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E8309" w14:textId="7E287321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D56830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3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Percentage of CHPs who have completed training modul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55"/>
        <w:gridCol w:w="2010"/>
      </w:tblGrid>
      <w:tr w:rsidR="0ADBEA4F" w14:paraId="15B2C9FD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D7A1524" w14:textId="0BF4D31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HP training modules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5957D3" w14:textId="7BD8803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471D68F5" w14:textId="5774D66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4FC1F230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4387B" w14:textId="6B09DE5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0345F" w14:textId="2685A35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7EDAC349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352FD" w14:textId="1353F170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 &amp; development in the community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2F4E9" w14:textId="085639B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6 (77)</w:t>
            </w:r>
          </w:p>
        </w:tc>
      </w:tr>
      <w:tr w:rsidR="0ADBEA4F" w14:paraId="0428BD6B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C65DD" w14:textId="4B90655A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governance &amp; leadership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ADC7F" w14:textId="2C9C08B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9 (69)</w:t>
            </w:r>
          </w:p>
        </w:tc>
      </w:tr>
      <w:tr w:rsidR="0ADBEA4F" w14:paraId="7547631F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BB2D8" w14:textId="37AC1970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cation advocacy &amp; social mobilization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AA11F" w14:textId="585F169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4 (70)</w:t>
            </w:r>
          </w:p>
        </w:tc>
      </w:tr>
      <w:tr w:rsidR="0ADBEA4F" w14:paraId="37F8E98D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9D87D" w14:textId="142D5A4A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st practices for health promotion &amp; disease prevention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F9C84" w14:textId="74D8A87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1 (84)</w:t>
            </w:r>
          </w:p>
        </w:tc>
      </w:tr>
      <w:tr w:rsidR="0ADBEA4F" w14:paraId="3CD049FD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3C80B" w14:textId="08550620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st health care &amp; lifesaving skills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EFFA3" w14:textId="082BF76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6 (77)</w:t>
            </w:r>
          </w:p>
        </w:tc>
      </w:tr>
      <w:tr w:rsidR="0ADBEA4F" w14:paraId="0451BB1F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1A02A" w14:textId="43687140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nagement &amp; use of community health information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7C397" w14:textId="5F3C1A5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3 (72)</w:t>
            </w:r>
          </w:p>
        </w:tc>
      </w:tr>
      <w:tr w:rsidR="0ADBEA4F" w14:paraId="453BCDFB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8FA8E1" w14:textId="432506F0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ter, sanitation &amp; hygiene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0DDAD" w14:textId="3AA16D3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6 (89)</w:t>
            </w:r>
          </w:p>
        </w:tc>
      </w:tr>
      <w:tr w:rsidR="0ADBEA4F" w14:paraId="5436022B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A6618" w14:textId="431365DB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nutrition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1D005" w14:textId="6981481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4 (87)</w:t>
            </w:r>
          </w:p>
        </w:tc>
      </w:tr>
      <w:tr w:rsidR="0ADBEA4F" w14:paraId="4F1E00BC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EA44C" w14:textId="7C868FB2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ated case management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9C93E" w14:textId="6E2246A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8 (79)</w:t>
            </w:r>
          </w:p>
        </w:tc>
      </w:tr>
      <w:tr w:rsidR="0ADBEA4F" w14:paraId="790F38C4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88AF8" w14:textId="74EAE9FA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ernal, newborn &amp; child health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48EF8" w14:textId="46E5826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6 (85)</w:t>
            </w:r>
          </w:p>
        </w:tc>
      </w:tr>
      <w:tr w:rsidR="0ADBEA4F" w14:paraId="4FF12FF4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869937" w14:textId="4F273488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 planning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3EB488" w14:textId="5CE4E09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9 (75)</w:t>
            </w:r>
          </w:p>
        </w:tc>
      </w:tr>
      <w:tr w:rsidR="0ADBEA4F" w14:paraId="2ECF6431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17B80" w14:textId="635CA14A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B, Malaria &amp; HIV/AIDS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487C8" w14:textId="460E437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8 (67)</w:t>
            </w:r>
          </w:p>
        </w:tc>
      </w:tr>
      <w:tr w:rsidR="0ADBEA4F" w14:paraId="170FC6ED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6826B" w14:textId="4E08BE34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CDs &amp; gender-based violence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E212C" w14:textId="7CB18BA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4 (52)</w:t>
            </w:r>
          </w:p>
        </w:tc>
      </w:tr>
      <w:tr w:rsidR="0ADBEA4F" w14:paraId="104C7D53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689E5" w14:textId="41109802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CM-CMAM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63242" w14:textId="0761B5A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1 (70)</w:t>
            </w:r>
          </w:p>
        </w:tc>
      </w:tr>
      <w:tr w:rsidR="0ADBEA4F" w14:paraId="6170AFCC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574A7" w14:textId="07EDD4DE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-led MUAC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792AD" w14:textId="0A59495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4 (80)</w:t>
            </w:r>
          </w:p>
        </w:tc>
      </w:tr>
      <w:tr w:rsidR="0ADBEA4F" w14:paraId="75AB8D09" w14:textId="77777777" w:rsidTr="0ADBEA4F">
        <w:trPr>
          <w:trHeight w:val="300"/>
        </w:trPr>
        <w:tc>
          <w:tcPr>
            <w:tcW w:w="6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2FEE8A" w14:textId="52F469FB" w:rsidR="0ADBEA4F" w:rsidRDefault="0ADBEA4F" w:rsidP="0ADBEA4F">
            <w:pPr>
              <w:ind w:left="-19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D96D8" w14:textId="5066F67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(2)</w:t>
            </w:r>
          </w:p>
        </w:tc>
      </w:tr>
    </w:tbl>
    <w:p w14:paraId="2B9A04A9" w14:textId="7E12C465" w:rsidR="002C64E9" w:rsidRDefault="11BA3E4B" w:rsidP="0ADBEA4F">
      <w:pPr>
        <w:spacing w:line="257" w:lineRule="auto"/>
      </w:pPr>
      <w:proofErr w:type="spellStart"/>
      <w:r w:rsidRPr="0ADBEA4F">
        <w:rPr>
          <w:rFonts w:ascii="Calibri" w:eastAsia="Calibri" w:hAnsi="Calibri" w:cs="Calibri"/>
          <w:sz w:val="18"/>
          <w:szCs w:val="18"/>
          <w:vertAlign w:val="superscript"/>
        </w:rPr>
        <w:t>a</w:t>
      </w:r>
      <w:r w:rsidRPr="0ADBEA4F">
        <w:rPr>
          <w:rFonts w:ascii="Calibri" w:eastAsia="Calibri" w:hAnsi="Calibri" w:cs="Calibri"/>
          <w:sz w:val="18"/>
          <w:szCs w:val="18"/>
        </w:rPr>
        <w:t>Total</w:t>
      </w:r>
      <w:proofErr w:type="spellEnd"/>
      <w:r w:rsidRPr="0ADBEA4F">
        <w:rPr>
          <w:rFonts w:ascii="Calibri" w:eastAsia="Calibri" w:hAnsi="Calibri" w:cs="Calibri"/>
          <w:sz w:val="18"/>
          <w:szCs w:val="18"/>
        </w:rPr>
        <w:t xml:space="preserve"> score (best score) is 16.</w:t>
      </w:r>
    </w:p>
    <w:p w14:paraId="745B6D4A" w14:textId="4454D5A7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580400FB" w14:textId="4093069F" w:rsidR="002C64E9" w:rsidRDefault="002C64E9" w:rsidP="0ADBEA4F">
      <w:pPr>
        <w:spacing w:line="257" w:lineRule="auto"/>
      </w:pPr>
    </w:p>
    <w:p w14:paraId="57FF30BD" w14:textId="4AF9FBBD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C078E63" w14:textId="6AA60BF4" w:rsidR="002C64E9" w:rsidRPr="008B0B4C" w:rsidRDefault="002C64E9" w:rsidP="008B0B4C">
      <w:pPr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</w:pPr>
    </w:p>
    <w:sectPr w:rsidR="002C64E9" w:rsidRPr="008B0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8B0B4C"/>
    <w:rsid w:val="008B34E4"/>
    <w:rsid w:val="00AC0264"/>
    <w:rsid w:val="00B15081"/>
    <w:rsid w:val="00B66021"/>
    <w:rsid w:val="00BA0CCA"/>
    <w:rsid w:val="00C35CE4"/>
    <w:rsid w:val="00CC41DF"/>
    <w:rsid w:val="00D56830"/>
    <w:rsid w:val="00E231DE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2:00Z</dcterms:created>
  <dcterms:modified xsi:type="dcterms:W3CDTF">2025-12-1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